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534" w:rsidRPr="00E42E8B" w:rsidRDefault="00BB4534" w:rsidP="00BB45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3. Primers used for </w:t>
      </w:r>
      <w:r>
        <w:rPr>
          <w:rFonts w:ascii="Times New Roman" w:hAnsi="Times New Roman" w:cs="Times New Roman"/>
          <w:sz w:val="24"/>
          <w:szCs w:val="24"/>
        </w:rPr>
        <w:t>amplify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A3466">
        <w:rPr>
          <w:rFonts w:ascii="Times New Roman" w:hAnsi="Times New Roman" w:cs="Times New Roman" w:hint="eastAsia"/>
          <w:i/>
          <w:sz w:val="24"/>
          <w:szCs w:val="24"/>
        </w:rPr>
        <w:t>Tg</w:t>
      </w:r>
      <w:r>
        <w:rPr>
          <w:rFonts w:ascii="Times New Roman" w:hAnsi="Times New Roman" w:cs="Times New Roman" w:hint="eastAsia"/>
          <w:sz w:val="24"/>
          <w:szCs w:val="24"/>
        </w:rPr>
        <w:t>M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flanking and 3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flanking sequence</w:t>
      </w:r>
      <w:r w:rsidR="00E42E8B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Style w:val="a3"/>
        <w:tblW w:w="0" w:type="auto"/>
        <w:tblInd w:w="553" w:type="dxa"/>
        <w:tblLook w:val="04A0"/>
      </w:tblPr>
      <w:tblGrid>
        <w:gridCol w:w="2198"/>
        <w:gridCol w:w="5011"/>
      </w:tblGrid>
      <w:tr w:rsidR="00BB4534" w:rsidRPr="00CE7A4B" w:rsidTr="00A8057B">
        <w:tc>
          <w:tcPr>
            <w:tcW w:w="0" w:type="auto"/>
            <w:vMerge w:val="restart"/>
            <w:shd w:val="clear" w:color="auto" w:fill="95B3D7" w:themeFill="accent1" w:themeFillTint="99"/>
            <w:vAlign w:val="center"/>
          </w:tcPr>
          <w:p w:rsidR="00BB4534" w:rsidRPr="000B0A4A" w:rsidRDefault="00BB4534" w:rsidP="00A8057B">
            <w:pPr>
              <w:tabs>
                <w:tab w:val="left" w:pos="1332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 flanking sequence</w:t>
            </w:r>
          </w:p>
        </w:tc>
        <w:tc>
          <w:tcPr>
            <w:tcW w:w="0" w:type="auto"/>
          </w:tcPr>
          <w:p w:rsidR="00BB4534" w:rsidRPr="000B0A4A" w:rsidRDefault="00BB4534" w:rsidP="00A8057B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CCTGCGTCTATTCCAGCCACCTGATC</w:t>
            </w:r>
          </w:p>
        </w:tc>
      </w:tr>
      <w:tr w:rsidR="00BB4534" w:rsidRPr="00CE7A4B" w:rsidTr="00A8057B">
        <w:tc>
          <w:tcPr>
            <w:tcW w:w="0" w:type="auto"/>
            <w:vMerge/>
            <w:shd w:val="clear" w:color="auto" w:fill="95B3D7" w:themeFill="accent1" w:themeFillTint="99"/>
            <w:vAlign w:val="center"/>
          </w:tcPr>
          <w:p w:rsidR="00BB4534" w:rsidRPr="000B0A4A" w:rsidRDefault="00BB4534" w:rsidP="00A8057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BB4534" w:rsidRPr="000B0A4A" w:rsidRDefault="00BB4534" w:rsidP="00A8057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TGCTAAGCAGGCATGTCCCTGCAGTTG</w:t>
            </w:r>
          </w:p>
        </w:tc>
      </w:tr>
      <w:tr w:rsidR="00BB4534" w:rsidRPr="00CE7A4B" w:rsidTr="00A8057B">
        <w:tc>
          <w:tcPr>
            <w:tcW w:w="0" w:type="auto"/>
            <w:vMerge w:val="restart"/>
            <w:shd w:val="clear" w:color="auto" w:fill="95B3D7" w:themeFill="accent1" w:themeFillTint="99"/>
            <w:vAlign w:val="center"/>
          </w:tcPr>
          <w:p w:rsidR="00BB4534" w:rsidRPr="000B0A4A" w:rsidRDefault="00BB4534" w:rsidP="00A8057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 flanking sequence</w:t>
            </w:r>
          </w:p>
        </w:tc>
        <w:tc>
          <w:tcPr>
            <w:tcW w:w="0" w:type="auto"/>
          </w:tcPr>
          <w:p w:rsidR="00BB4534" w:rsidRPr="000B0A4A" w:rsidRDefault="00BB4534" w:rsidP="00A805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GCGATTCAGATTTGTTTTTTTCGAGC</w:t>
            </w:r>
          </w:p>
        </w:tc>
      </w:tr>
      <w:tr w:rsidR="00BB4534" w:rsidRPr="00CE7A4B" w:rsidTr="00A8057B">
        <w:tc>
          <w:tcPr>
            <w:tcW w:w="0" w:type="auto"/>
            <w:vMerge/>
            <w:shd w:val="clear" w:color="auto" w:fill="95B3D7" w:themeFill="accent1" w:themeFillTint="99"/>
          </w:tcPr>
          <w:p w:rsidR="00BB4534" w:rsidRPr="000B0A4A" w:rsidRDefault="00BB4534" w:rsidP="00A8057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BB4534" w:rsidRPr="000B0A4A" w:rsidRDefault="00BB4534" w:rsidP="00A8057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B0A4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AAAGGAGAAGCAACGAGACAAGAGC</w:t>
            </w:r>
          </w:p>
        </w:tc>
      </w:tr>
    </w:tbl>
    <w:p w:rsidR="00A70A44" w:rsidRDefault="00E42E8B"/>
    <w:sectPr w:rsidR="00A70A44" w:rsidSect="00A66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BB4534"/>
    <w:rsid w:val="00193080"/>
    <w:rsid w:val="00903B0A"/>
    <w:rsid w:val="009E29D8"/>
    <w:rsid w:val="00A66A5B"/>
    <w:rsid w:val="00BB4534"/>
    <w:rsid w:val="00E42E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5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4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8F6E396-374E-4F8B-8B03-6BBBEEDFE812}"/>
</file>

<file path=customXml/itemProps2.xml><?xml version="1.0" encoding="utf-8"?>
<ds:datastoreItem xmlns:ds="http://schemas.openxmlformats.org/officeDocument/2006/customXml" ds:itemID="{93BA1E0C-BB2F-409B-A598-ABB81EDD56A1}"/>
</file>

<file path=customXml/itemProps3.xml><?xml version="1.0" encoding="utf-8"?>
<ds:datastoreItem xmlns:ds="http://schemas.openxmlformats.org/officeDocument/2006/customXml" ds:itemID="{13F370E0-E3B8-481D-93D8-33CD2B9676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Z</dc:creator>
  <cp:keywords/>
  <dc:description/>
  <cp:lastModifiedBy>LMZ</cp:lastModifiedBy>
  <cp:revision>3</cp:revision>
  <dcterms:created xsi:type="dcterms:W3CDTF">2015-12-10T04:00:00Z</dcterms:created>
  <dcterms:modified xsi:type="dcterms:W3CDTF">2015-12-10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